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5F8D" w:rsidRPr="00B84259" w:rsidRDefault="00CD5F8D" w:rsidP="00CD5F8D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B84259">
        <w:rPr>
          <w:rFonts w:ascii="Arial" w:hAnsi="Arial" w:cs="Arial"/>
          <w:b/>
          <w:bCs/>
          <w:sz w:val="20"/>
        </w:rPr>
        <w:t>S3 Table</w:t>
      </w:r>
      <w:r w:rsidRPr="00B84259">
        <w:rPr>
          <w:rFonts w:ascii="Arial" w:hAnsi="Arial" w:cs="Arial"/>
          <w:sz w:val="20"/>
        </w:rPr>
        <w:t xml:space="preserve">. </w:t>
      </w:r>
      <w:r w:rsidRPr="00B84259">
        <w:rPr>
          <w:rFonts w:ascii="Arial" w:hAnsi="Arial" w:cs="Arial"/>
          <w:b/>
          <w:bCs/>
          <w:sz w:val="20"/>
        </w:rPr>
        <w:t xml:space="preserve">Statistical analysis – Judgments Experiment 1 and 3 efficiency and worst-off player. </w:t>
      </w:r>
      <w:r w:rsidRPr="00B84259">
        <w:rPr>
          <w:rFonts w:ascii="Arial" w:hAnsi="Arial" w:cs="Arial"/>
          <w:sz w:val="20"/>
        </w:rPr>
        <w:t xml:space="preserve">Fixed effects coefficient estimates, standard errors, and </w:t>
      </w:r>
      <w:r w:rsidRPr="00027447">
        <w:rPr>
          <w:rFonts w:ascii="Arial" w:hAnsi="Arial" w:cs="Arial"/>
          <w:i/>
          <w:iCs/>
          <w:sz w:val="20"/>
        </w:rPr>
        <w:t>p</w:t>
      </w:r>
      <w:r w:rsidRPr="00B84259">
        <w:rPr>
          <w:rFonts w:ascii="Arial" w:hAnsi="Arial" w:cs="Arial"/>
          <w:sz w:val="20"/>
        </w:rPr>
        <w:t xml:space="preserve">-values of the judgments regressions mixed-effects models using </w:t>
      </w:r>
      <w:r w:rsidR="00466F69">
        <w:rPr>
          <w:rFonts w:ascii="Arial" w:hAnsi="Arial" w:cs="Arial"/>
          <w:sz w:val="20"/>
        </w:rPr>
        <w:t>participant</w:t>
      </w:r>
      <w:r w:rsidRPr="00B84259">
        <w:rPr>
          <w:rFonts w:ascii="Arial" w:hAnsi="Arial" w:cs="Arial"/>
          <w:sz w:val="20"/>
        </w:rPr>
        <w:t>s as random effects. The judgment data were analyzed using a Cumulative Link Mixed Model. Trials in which A picked the selfish action (took the bonus) were used for the analysis. Due to model convergence issues, only the effect of the context (helping vs not destroying) was included as a random slope for each participant. Models including efficiency, or score of the worst-off player, as random slopes failed to converge. Judgments from Experiments 1 and 3 were used, showing no significant difference between experiments (</w:t>
      </w:r>
      <w:r w:rsidR="00027447">
        <w:rPr>
          <w:rFonts w:ascii="Arial" w:hAnsi="Arial" w:cs="Arial"/>
          <w:i/>
          <w:iCs/>
          <w:sz w:val="20"/>
        </w:rPr>
        <w:t>P</w:t>
      </w:r>
      <w:r w:rsidRPr="00B84259">
        <w:rPr>
          <w:rFonts w:ascii="Arial" w:hAnsi="Arial" w:cs="Arial"/>
          <w:sz w:val="20"/>
        </w:rPr>
        <w:t xml:space="preserve"> = 0.48). These statistics show that concerns for efficiency and worst-off player affect judgments of selfish actions (Fig 3, S3 Fig).</w:t>
      </w:r>
    </w:p>
    <w:p w:rsidR="00CD5F8D" w:rsidRPr="0094686F" w:rsidRDefault="00CD5F8D" w:rsidP="00CD5F8D">
      <w:pPr>
        <w:pStyle w:val="SMcaption"/>
        <w:rPr>
          <w:rFonts w:ascii="Arial" w:hAnsi="Arial" w:cs="Arial"/>
          <w:sz w:val="20"/>
        </w:rPr>
      </w:pPr>
    </w:p>
    <w:p w:rsidR="00CD5F8D" w:rsidRPr="0094686F" w:rsidRDefault="00CD5F8D" w:rsidP="00CD5F8D">
      <w:pPr>
        <w:pStyle w:val="SMcaption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m:t>Judgment</m:t>
          </m:r>
          <m:d>
            <m:dPr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</w:rPr>
                <m:t>Selfish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ction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~ </m:t>
          </m:r>
          <m:r>
            <w:rPr>
              <w:rFonts w:ascii="Cambria Math" w:hAnsi="Cambria Math" w:cs="Arial"/>
              <w:sz w:val="20"/>
            </w:rPr>
            <m:t>Contex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</m:t>
          </m:r>
          <m:r>
            <w:rPr>
              <w:rFonts w:ascii="Cambria Math" w:hAnsi="Cambria Math" w:cs="Arial"/>
              <w:sz w:val="20"/>
            </w:rPr>
            <m:t>Efficiency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Worstoff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Vers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d>
            <m:dPr>
              <m:endChr m:val="|"/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>1+</m:t>
              </m:r>
              <m:r>
                <w:rPr>
                  <w:rFonts w:ascii="Cambria Math" w:hAnsi="Cambria Math" w:cs="Arial"/>
                  <w:sz w:val="20"/>
                </w:rPr>
                <m:t>Context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Subjec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)</m:t>
          </m:r>
        </m:oMath>
      </m:oMathPara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9"/>
        <w:gridCol w:w="2009"/>
        <w:gridCol w:w="2009"/>
        <w:gridCol w:w="2913"/>
      </w:tblGrid>
      <w:tr w:rsidR="00CD5F8D" w:rsidRPr="0094686F" w:rsidTr="006468A7">
        <w:trPr>
          <w:trHeight w:val="20"/>
          <w:tblHeader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1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3</w:t>
            </w:r>
          </w:p>
        </w:tc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s 1 and 3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Context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56 ***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57 ***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2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fficiency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1.77 ***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4.15 ***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2.49 ***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7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1)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6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Worst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off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1.13 ***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42 **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90 ***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0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4)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8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Version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85 *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88 *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3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0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Task</w:t>
            </w:r>
            <w:proofErr w:type="spell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order</w:t>
            </w:r>
            <w:proofErr w:type="spellEnd"/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1.18 **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1.07 *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1)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2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xperiment</w:t>
            </w:r>
            <w:proofErr w:type="spellEnd"/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0)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Log Likelihood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12733.23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6082.84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19014.85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5490.46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2183.68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8057.70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BIC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5578.07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2242.84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8165.42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Num. obs.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0939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5290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6229</w:t>
            </w:r>
          </w:p>
        </w:tc>
      </w:tr>
      <w:tr w:rsidR="00CD5F8D" w:rsidRPr="0094686F" w:rsidTr="006468A7">
        <w:trPr>
          <w:trHeight w:val="20"/>
        </w:trPr>
        <w:tc>
          <w:tcPr>
            <w:tcW w:w="12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Groups 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</w:rPr>
              <w:t>subj_nb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CD5F8D" w:rsidRPr="0094686F" w:rsidTr="006468A7">
        <w:trPr>
          <w:trHeight w:val="20"/>
        </w:trPr>
        <w:tc>
          <w:tcPr>
            <w:tcW w:w="5000" w:type="pct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D5F8D" w:rsidRPr="0094686F" w:rsidRDefault="00CD5F8D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***P&lt;0.001, **P&lt;0.01, *P&lt;0.05. Standard errors in parentheses. AIC, Akaike information criterion; BIC, Bayesian information criterion.</w:t>
            </w:r>
          </w:p>
        </w:tc>
      </w:tr>
    </w:tbl>
    <w:p w:rsidR="00FC1898" w:rsidRPr="00CD5F8D" w:rsidRDefault="00FC1898" w:rsidP="00CD5F8D"/>
    <w:sectPr w:rsidR="00FC1898" w:rsidRPr="00CD5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027447"/>
    <w:rsid w:val="00232666"/>
    <w:rsid w:val="00434362"/>
    <w:rsid w:val="00466F69"/>
    <w:rsid w:val="00B84259"/>
    <w:rsid w:val="00C027BA"/>
    <w:rsid w:val="00CD5F8D"/>
    <w:rsid w:val="00CD6863"/>
    <w:rsid w:val="00FC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FBB72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4-10T03:55:00Z</dcterms:created>
  <dcterms:modified xsi:type="dcterms:W3CDTF">2025-04-14T03:50:00Z</dcterms:modified>
</cp:coreProperties>
</file>